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0D532" w14:textId="1A987A06" w:rsidR="00D3136B" w:rsidRPr="00C161BC" w:rsidRDefault="00D3136B" w:rsidP="00D313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 w:rsidR="00786A4B"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>. Clinical characteristics according to the performance of phospho-p38 immunohistochemical stain on kidney biopsy specimen of IgA nephropathy subjec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2479"/>
        <w:gridCol w:w="2363"/>
        <w:gridCol w:w="1060"/>
      </w:tblGrid>
      <w:tr w:rsidR="00C161BC" w:rsidRPr="00C161BC" w14:paraId="1182B641" w14:textId="77777777" w:rsidTr="00D3136B">
        <w:trPr>
          <w:trHeight w:val="1007"/>
        </w:trPr>
        <w:tc>
          <w:tcPr>
            <w:tcW w:w="3124" w:type="dxa"/>
          </w:tcPr>
          <w:p w14:paraId="519FBC60" w14:textId="77777777" w:rsidR="00D3136B" w:rsidRPr="00C161BC" w:rsidRDefault="00D3136B" w:rsidP="00A14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4842" w:type="dxa"/>
            <w:gridSpan w:val="2"/>
          </w:tcPr>
          <w:p w14:paraId="780A9E37" w14:textId="4F614750" w:rsidR="00D3136B" w:rsidRPr="00C161BC" w:rsidRDefault="00D3136B" w:rsidP="00A142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38 immunohistochemical stain </w:t>
            </w:r>
          </w:p>
        </w:tc>
        <w:tc>
          <w:tcPr>
            <w:tcW w:w="1060" w:type="dxa"/>
          </w:tcPr>
          <w:p w14:paraId="4A64A109" w14:textId="77777777" w:rsidR="00D3136B" w:rsidRPr="00C161BC" w:rsidRDefault="00D3136B" w:rsidP="00A14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C161BC" w:rsidRPr="00C161BC" w14:paraId="0C76FD42" w14:textId="77777777" w:rsidTr="00D3136B">
        <w:trPr>
          <w:trHeight w:val="668"/>
        </w:trPr>
        <w:tc>
          <w:tcPr>
            <w:tcW w:w="3124" w:type="dxa"/>
          </w:tcPr>
          <w:p w14:paraId="5E96A93D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9" w:type="dxa"/>
          </w:tcPr>
          <w:p w14:paraId="5C15CE4D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unohistochemical stain not performed </w:t>
            </w:r>
          </w:p>
          <w:p w14:paraId="54E769E4" w14:textId="4B985A68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84)</w:t>
            </w:r>
          </w:p>
        </w:tc>
        <w:tc>
          <w:tcPr>
            <w:tcW w:w="2363" w:type="dxa"/>
          </w:tcPr>
          <w:p w14:paraId="09712ACC" w14:textId="2ED119FB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unohistochemical stain performed </w:t>
            </w:r>
          </w:p>
          <w:p w14:paraId="4CD63CC6" w14:textId="29FC30D3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57)</w:t>
            </w:r>
          </w:p>
        </w:tc>
        <w:tc>
          <w:tcPr>
            <w:tcW w:w="1060" w:type="dxa"/>
          </w:tcPr>
          <w:p w14:paraId="51E655D0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61BC" w:rsidRPr="00C161BC" w14:paraId="3B7A9CD3" w14:textId="77777777" w:rsidTr="00D3136B">
        <w:trPr>
          <w:trHeight w:val="338"/>
        </w:trPr>
        <w:tc>
          <w:tcPr>
            <w:tcW w:w="3124" w:type="dxa"/>
          </w:tcPr>
          <w:p w14:paraId="4BDE87A5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479" w:type="dxa"/>
          </w:tcPr>
          <w:p w14:paraId="3306A766" w14:textId="152899DE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 ± 15.1</w:t>
            </w:r>
          </w:p>
        </w:tc>
        <w:tc>
          <w:tcPr>
            <w:tcW w:w="2363" w:type="dxa"/>
          </w:tcPr>
          <w:p w14:paraId="2150C175" w14:textId="36F68421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 ± 15.7</w:t>
            </w:r>
          </w:p>
        </w:tc>
        <w:tc>
          <w:tcPr>
            <w:tcW w:w="1060" w:type="dxa"/>
          </w:tcPr>
          <w:p w14:paraId="321A7155" w14:textId="669AD9A0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C161BC" w:rsidRPr="00C161BC" w14:paraId="78709AF4" w14:textId="77777777" w:rsidTr="00D3136B">
        <w:trPr>
          <w:trHeight w:val="329"/>
        </w:trPr>
        <w:tc>
          <w:tcPr>
            <w:tcW w:w="3124" w:type="dxa"/>
          </w:tcPr>
          <w:p w14:paraId="69DF2769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, %</w:t>
            </w:r>
          </w:p>
        </w:tc>
        <w:tc>
          <w:tcPr>
            <w:tcW w:w="2479" w:type="dxa"/>
          </w:tcPr>
          <w:p w14:paraId="30F7E267" w14:textId="5228E9DA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30B55B8A" w14:textId="07DF5090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 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388599F8" w14:textId="43B63C34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</w:tr>
      <w:tr w:rsidR="00C161BC" w:rsidRPr="00C161BC" w14:paraId="3F3953FF" w14:textId="77777777" w:rsidTr="00D3136B">
        <w:trPr>
          <w:trHeight w:val="329"/>
        </w:trPr>
        <w:tc>
          <w:tcPr>
            <w:tcW w:w="3124" w:type="dxa"/>
          </w:tcPr>
          <w:p w14:paraId="273A44D4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P, mm Hg</w:t>
            </w:r>
          </w:p>
        </w:tc>
        <w:tc>
          <w:tcPr>
            <w:tcW w:w="2479" w:type="dxa"/>
          </w:tcPr>
          <w:p w14:paraId="016F3DA7" w14:textId="36817A2E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1 ± 15.9</w:t>
            </w:r>
          </w:p>
        </w:tc>
        <w:tc>
          <w:tcPr>
            <w:tcW w:w="2363" w:type="dxa"/>
          </w:tcPr>
          <w:p w14:paraId="239CF1D5" w14:textId="04074A9C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8 ± 14.3</w:t>
            </w:r>
          </w:p>
        </w:tc>
        <w:tc>
          <w:tcPr>
            <w:tcW w:w="1060" w:type="dxa"/>
          </w:tcPr>
          <w:p w14:paraId="56F63AC4" w14:textId="5209BCA8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</w:tr>
      <w:tr w:rsidR="00C161BC" w:rsidRPr="00C161BC" w14:paraId="140EE8F0" w14:textId="77777777" w:rsidTr="00D3136B">
        <w:trPr>
          <w:trHeight w:val="338"/>
        </w:trPr>
        <w:tc>
          <w:tcPr>
            <w:tcW w:w="3124" w:type="dxa"/>
          </w:tcPr>
          <w:p w14:paraId="15583741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P, mm Hg</w:t>
            </w:r>
          </w:p>
        </w:tc>
        <w:tc>
          <w:tcPr>
            <w:tcW w:w="2479" w:type="dxa"/>
          </w:tcPr>
          <w:p w14:paraId="744C7561" w14:textId="29B9A063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 ± 12.0</w:t>
            </w:r>
          </w:p>
        </w:tc>
        <w:tc>
          <w:tcPr>
            <w:tcW w:w="2363" w:type="dxa"/>
          </w:tcPr>
          <w:p w14:paraId="343FEFFE" w14:textId="68ACF481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 ± 10.6</w:t>
            </w:r>
          </w:p>
        </w:tc>
        <w:tc>
          <w:tcPr>
            <w:tcW w:w="1060" w:type="dxa"/>
          </w:tcPr>
          <w:p w14:paraId="13E6B087" w14:textId="1DFB2193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0</w:t>
            </w:r>
          </w:p>
        </w:tc>
      </w:tr>
      <w:tr w:rsidR="00C161BC" w:rsidRPr="00C161BC" w14:paraId="2D75F621" w14:textId="77777777" w:rsidTr="00D3136B">
        <w:trPr>
          <w:trHeight w:val="329"/>
        </w:trPr>
        <w:tc>
          <w:tcPr>
            <w:tcW w:w="3124" w:type="dxa"/>
          </w:tcPr>
          <w:p w14:paraId="1B0AF404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y, (%)</w:t>
            </w:r>
          </w:p>
        </w:tc>
        <w:tc>
          <w:tcPr>
            <w:tcW w:w="2479" w:type="dxa"/>
          </w:tcPr>
          <w:p w14:paraId="0E3FF31B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465E0862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</w:tcPr>
          <w:p w14:paraId="20746C93" w14:textId="77777777" w:rsidR="00D3136B" w:rsidRPr="00C161BC" w:rsidRDefault="00D3136B" w:rsidP="00D313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61BC" w:rsidRPr="00C161BC" w14:paraId="2ECE223E" w14:textId="77777777" w:rsidTr="00D3136B">
        <w:trPr>
          <w:trHeight w:val="338"/>
        </w:trPr>
        <w:tc>
          <w:tcPr>
            <w:tcW w:w="3124" w:type="dxa"/>
          </w:tcPr>
          <w:p w14:paraId="217028B5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M</w:t>
            </w:r>
          </w:p>
        </w:tc>
        <w:tc>
          <w:tcPr>
            <w:tcW w:w="2479" w:type="dxa"/>
          </w:tcPr>
          <w:p w14:paraId="66D65DA0" w14:textId="33947607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48D2B3F7" w14:textId="42E3908B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564EF9B3" w14:textId="1E346C56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</w:tr>
      <w:tr w:rsidR="00C161BC" w:rsidRPr="00C161BC" w14:paraId="5FF3A60F" w14:textId="77777777" w:rsidTr="00D3136B">
        <w:trPr>
          <w:trHeight w:val="338"/>
        </w:trPr>
        <w:tc>
          <w:tcPr>
            <w:tcW w:w="3124" w:type="dxa"/>
          </w:tcPr>
          <w:p w14:paraId="350472AD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TN</w:t>
            </w:r>
          </w:p>
        </w:tc>
        <w:tc>
          <w:tcPr>
            <w:tcW w:w="2479" w:type="dxa"/>
          </w:tcPr>
          <w:p w14:paraId="06B01BA3" w14:textId="1B86E448" w:rsidR="00D3136B" w:rsidRPr="00C161BC" w:rsidRDefault="009A3ABF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2D20E5F4" w14:textId="1E38ED41" w:rsidR="00D3136B" w:rsidRPr="00C161BC" w:rsidRDefault="009A3ABF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62227BC9" w14:textId="67AD6E28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8</w:t>
            </w:r>
          </w:p>
        </w:tc>
      </w:tr>
      <w:tr w:rsidR="00C161BC" w:rsidRPr="00C161BC" w14:paraId="4B25A5FF" w14:textId="77777777" w:rsidTr="00D3136B">
        <w:trPr>
          <w:trHeight w:val="338"/>
        </w:trPr>
        <w:tc>
          <w:tcPr>
            <w:tcW w:w="3124" w:type="dxa"/>
          </w:tcPr>
          <w:p w14:paraId="213677B3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BV infection</w:t>
            </w:r>
          </w:p>
        </w:tc>
        <w:tc>
          <w:tcPr>
            <w:tcW w:w="2479" w:type="dxa"/>
          </w:tcPr>
          <w:p w14:paraId="419AD73C" w14:textId="52C3C25D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6C3FDE07" w14:textId="06C80C2E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.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6935AC73" w14:textId="410425D9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</w:tr>
      <w:tr w:rsidR="00C161BC" w:rsidRPr="00C161BC" w14:paraId="78682C97" w14:textId="77777777" w:rsidTr="00D3136B">
        <w:trPr>
          <w:trHeight w:val="338"/>
        </w:trPr>
        <w:tc>
          <w:tcPr>
            <w:tcW w:w="3124" w:type="dxa"/>
          </w:tcPr>
          <w:p w14:paraId="7E5E08E4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CV infection </w:t>
            </w:r>
          </w:p>
        </w:tc>
        <w:tc>
          <w:tcPr>
            <w:tcW w:w="2479" w:type="dxa"/>
          </w:tcPr>
          <w:p w14:paraId="78880A30" w14:textId="093EF80A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15FBBAEB" w14:textId="5ADA3BAB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753E7700" w14:textId="31D8017E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C161BC" w:rsidRPr="00C161BC" w14:paraId="30144D98" w14:textId="77777777" w:rsidTr="00D3136B">
        <w:trPr>
          <w:trHeight w:val="338"/>
        </w:trPr>
        <w:tc>
          <w:tcPr>
            <w:tcW w:w="3124" w:type="dxa"/>
          </w:tcPr>
          <w:p w14:paraId="4F8384C8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IgA level, mg/dl</w:t>
            </w:r>
          </w:p>
        </w:tc>
        <w:tc>
          <w:tcPr>
            <w:tcW w:w="2479" w:type="dxa"/>
          </w:tcPr>
          <w:p w14:paraId="0389C41A" w14:textId="138C3EB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6</w:t>
            </w:r>
          </w:p>
        </w:tc>
        <w:tc>
          <w:tcPr>
            <w:tcW w:w="2363" w:type="dxa"/>
          </w:tcPr>
          <w:p w14:paraId="5734CBF2" w14:textId="62222DD4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.0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</w:t>
            </w:r>
          </w:p>
        </w:tc>
        <w:tc>
          <w:tcPr>
            <w:tcW w:w="1060" w:type="dxa"/>
          </w:tcPr>
          <w:p w14:paraId="1F80ED17" w14:textId="7E1D9AD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C161BC" w:rsidRPr="00C161BC" w14:paraId="3EB8E8A3" w14:textId="77777777" w:rsidTr="00D3136B">
        <w:trPr>
          <w:trHeight w:val="329"/>
        </w:trPr>
        <w:tc>
          <w:tcPr>
            <w:tcW w:w="3124" w:type="dxa"/>
          </w:tcPr>
          <w:p w14:paraId="15F18994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, mg/dl</w:t>
            </w:r>
          </w:p>
        </w:tc>
        <w:tc>
          <w:tcPr>
            <w:tcW w:w="2479" w:type="dxa"/>
          </w:tcPr>
          <w:p w14:paraId="6E379F92" w14:textId="34F52CBD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2363" w:type="dxa"/>
          </w:tcPr>
          <w:p w14:paraId="66F195B4" w14:textId="309D9B0F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060" w:type="dxa"/>
          </w:tcPr>
          <w:p w14:paraId="5D09095C" w14:textId="74D8E65E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</w:tr>
      <w:tr w:rsidR="00C161BC" w:rsidRPr="00C161BC" w14:paraId="03A57D91" w14:textId="77777777" w:rsidTr="00D3136B">
        <w:trPr>
          <w:trHeight w:val="552"/>
        </w:trPr>
        <w:tc>
          <w:tcPr>
            <w:tcW w:w="3124" w:type="dxa"/>
          </w:tcPr>
          <w:p w14:paraId="56C1835D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MS-MDRD eGFR, ml/min/1.73 m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79" w:type="dxa"/>
          </w:tcPr>
          <w:p w14:paraId="58D971EE" w14:textId="1E8BF3EC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  <w:tc>
          <w:tcPr>
            <w:tcW w:w="2363" w:type="dxa"/>
          </w:tcPr>
          <w:p w14:paraId="28F4ADED" w14:textId="4AC5E830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1060" w:type="dxa"/>
          </w:tcPr>
          <w:p w14:paraId="4DC1173E" w14:textId="7053FAAF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61BC" w:rsidRPr="00C161BC" w14:paraId="1A014E3E" w14:textId="77777777" w:rsidTr="00D3136B">
        <w:trPr>
          <w:trHeight w:val="552"/>
        </w:trPr>
        <w:tc>
          <w:tcPr>
            <w:tcW w:w="3124" w:type="dxa"/>
          </w:tcPr>
          <w:p w14:paraId="7ECEE78F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lbumin, g/dl</w:t>
            </w:r>
          </w:p>
        </w:tc>
        <w:tc>
          <w:tcPr>
            <w:tcW w:w="2479" w:type="dxa"/>
          </w:tcPr>
          <w:p w14:paraId="62964884" w14:textId="6C5041EF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63" w:type="dxa"/>
          </w:tcPr>
          <w:p w14:paraId="3A68DBA0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6</w:t>
            </w:r>
          </w:p>
        </w:tc>
        <w:tc>
          <w:tcPr>
            <w:tcW w:w="1060" w:type="dxa"/>
          </w:tcPr>
          <w:p w14:paraId="63BE63A3" w14:textId="6E8DB669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</w:t>
            </w:r>
          </w:p>
        </w:tc>
      </w:tr>
      <w:tr w:rsidR="00C161BC" w:rsidRPr="00C161BC" w14:paraId="2BE123C2" w14:textId="77777777" w:rsidTr="00D3136B">
        <w:trPr>
          <w:trHeight w:val="552"/>
        </w:trPr>
        <w:tc>
          <w:tcPr>
            <w:tcW w:w="3124" w:type="dxa"/>
          </w:tcPr>
          <w:p w14:paraId="3F2354D3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, mg/dl</w:t>
            </w:r>
          </w:p>
        </w:tc>
        <w:tc>
          <w:tcPr>
            <w:tcW w:w="2479" w:type="dxa"/>
          </w:tcPr>
          <w:p w14:paraId="4979F440" w14:textId="6392D04D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3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2363" w:type="dxa"/>
          </w:tcPr>
          <w:p w14:paraId="669C0DAB" w14:textId="6ED6BEE1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</w:p>
        </w:tc>
        <w:tc>
          <w:tcPr>
            <w:tcW w:w="1060" w:type="dxa"/>
          </w:tcPr>
          <w:p w14:paraId="0BC551D6" w14:textId="4BADAEAE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</w:tr>
      <w:tr w:rsidR="00C161BC" w:rsidRPr="00C161BC" w14:paraId="22B301C7" w14:textId="77777777" w:rsidTr="00D3136B">
        <w:trPr>
          <w:trHeight w:val="552"/>
        </w:trPr>
        <w:tc>
          <w:tcPr>
            <w:tcW w:w="3124" w:type="dxa"/>
          </w:tcPr>
          <w:p w14:paraId="772598F9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 acid, mg/dl</w:t>
            </w:r>
          </w:p>
        </w:tc>
        <w:tc>
          <w:tcPr>
            <w:tcW w:w="2479" w:type="dxa"/>
          </w:tcPr>
          <w:p w14:paraId="786A7DF1" w14:textId="15815F25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63" w:type="dxa"/>
          </w:tcPr>
          <w:p w14:paraId="286E7F90" w14:textId="22415F05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60" w:type="dxa"/>
          </w:tcPr>
          <w:p w14:paraId="32207847" w14:textId="69637E98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</w:tr>
      <w:tr w:rsidR="00C161BC" w:rsidRPr="00C161BC" w14:paraId="2118DCD6" w14:textId="77777777" w:rsidTr="00D3136B">
        <w:trPr>
          <w:trHeight w:val="552"/>
        </w:trPr>
        <w:tc>
          <w:tcPr>
            <w:tcW w:w="3124" w:type="dxa"/>
          </w:tcPr>
          <w:p w14:paraId="638CEDD8" w14:textId="4762C13E" w:rsidR="00D3136B" w:rsidRPr="00C161BC" w:rsidRDefault="00C161BC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44319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844319">
              <w:rPr>
                <w:rFonts w:ascii="Times New Roman" w:hAnsi="Times New Roman" w:cs="Times New Roman"/>
                <w:sz w:val="24"/>
                <w:szCs w:val="24"/>
              </w:rPr>
              <w:t>-CRP, mg/dl</w:t>
            </w:r>
            <w:bookmarkStart w:id="0" w:name="_GoBack"/>
            <w:bookmarkEnd w:id="0"/>
          </w:p>
        </w:tc>
        <w:tc>
          <w:tcPr>
            <w:tcW w:w="2479" w:type="dxa"/>
          </w:tcPr>
          <w:p w14:paraId="308D640B" w14:textId="4210B67F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 ± 0.70</w:t>
            </w:r>
          </w:p>
        </w:tc>
        <w:tc>
          <w:tcPr>
            <w:tcW w:w="2363" w:type="dxa"/>
          </w:tcPr>
          <w:p w14:paraId="3B43B50A" w14:textId="47777C2A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 ± 0.58</w:t>
            </w:r>
          </w:p>
        </w:tc>
        <w:tc>
          <w:tcPr>
            <w:tcW w:w="1060" w:type="dxa"/>
          </w:tcPr>
          <w:p w14:paraId="2F851F91" w14:textId="5F296A16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3</w:t>
            </w:r>
          </w:p>
        </w:tc>
      </w:tr>
      <w:tr w:rsidR="00C161BC" w:rsidRPr="00C161BC" w14:paraId="654D91B8" w14:textId="77777777" w:rsidTr="00D3136B">
        <w:trPr>
          <w:trHeight w:val="552"/>
        </w:trPr>
        <w:tc>
          <w:tcPr>
            <w:tcW w:w="3124" w:type="dxa"/>
          </w:tcPr>
          <w:p w14:paraId="4857FBCB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t urine protein/Cr, mg/mg</w:t>
            </w:r>
          </w:p>
        </w:tc>
        <w:tc>
          <w:tcPr>
            <w:tcW w:w="2479" w:type="dxa"/>
          </w:tcPr>
          <w:p w14:paraId="7263860A" w14:textId="2719C722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903D30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2363" w:type="dxa"/>
          </w:tcPr>
          <w:p w14:paraId="6F1A3207" w14:textId="6939BF0F" w:rsidR="00D3136B" w:rsidRPr="00C161BC" w:rsidRDefault="00903D30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.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60" w:type="dxa"/>
          </w:tcPr>
          <w:p w14:paraId="5AFE353F" w14:textId="70E965E4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</w:t>
            </w:r>
          </w:p>
        </w:tc>
      </w:tr>
      <w:tr w:rsidR="00C161BC" w:rsidRPr="00C161BC" w14:paraId="596D1A7A" w14:textId="77777777" w:rsidTr="00D3136B">
        <w:trPr>
          <w:trHeight w:val="552"/>
        </w:trPr>
        <w:tc>
          <w:tcPr>
            <w:tcW w:w="3124" w:type="dxa"/>
          </w:tcPr>
          <w:p w14:paraId="6BDC25E5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ic hematuria</w:t>
            </w:r>
          </w:p>
        </w:tc>
        <w:tc>
          <w:tcPr>
            <w:tcW w:w="2479" w:type="dxa"/>
          </w:tcPr>
          <w:p w14:paraId="77A6AB2A" w14:textId="785200FF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4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50015687" w14:textId="38E0E708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6.3%)</w:t>
            </w:r>
          </w:p>
        </w:tc>
        <w:tc>
          <w:tcPr>
            <w:tcW w:w="1060" w:type="dxa"/>
          </w:tcPr>
          <w:p w14:paraId="5E616503" w14:textId="52400E59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</w:tr>
      <w:tr w:rsidR="00C161BC" w:rsidRPr="00C161BC" w14:paraId="63779F7C" w14:textId="77777777" w:rsidTr="00D3136B">
        <w:trPr>
          <w:trHeight w:val="329"/>
        </w:trPr>
        <w:tc>
          <w:tcPr>
            <w:tcW w:w="3124" w:type="dxa"/>
          </w:tcPr>
          <w:p w14:paraId="4B2CD50E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ed with RAS blockade (</w:t>
            </w:r>
            <w:proofErr w:type="spellStart"/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</w:t>
            </w:r>
            <w:proofErr w:type="spellEnd"/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RB), %</w:t>
            </w:r>
          </w:p>
        </w:tc>
        <w:tc>
          <w:tcPr>
            <w:tcW w:w="2479" w:type="dxa"/>
          </w:tcPr>
          <w:p w14:paraId="11F6453E" w14:textId="3F05AC2C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2FCB161E" w14:textId="1B234B98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1D1C5863" w14:textId="147CB02C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</w:t>
            </w:r>
          </w:p>
        </w:tc>
      </w:tr>
      <w:tr w:rsidR="00C161BC" w:rsidRPr="00C161BC" w14:paraId="269767E2" w14:textId="77777777" w:rsidTr="00D3136B">
        <w:trPr>
          <w:trHeight w:val="338"/>
        </w:trPr>
        <w:tc>
          <w:tcPr>
            <w:tcW w:w="3124" w:type="dxa"/>
          </w:tcPr>
          <w:p w14:paraId="7F2E49DC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ed with statin, %</w:t>
            </w:r>
          </w:p>
        </w:tc>
        <w:tc>
          <w:tcPr>
            <w:tcW w:w="2479" w:type="dxa"/>
          </w:tcPr>
          <w:p w14:paraId="2DD479C1" w14:textId="02D096CF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4B4FAC44" w14:textId="59C0EE55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4A908DA9" w14:textId="4E00430C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2</w:t>
            </w:r>
          </w:p>
        </w:tc>
      </w:tr>
      <w:tr w:rsidR="00C161BC" w:rsidRPr="00C161BC" w14:paraId="382B6A7E" w14:textId="77777777" w:rsidTr="00D3136B">
        <w:trPr>
          <w:trHeight w:val="329"/>
        </w:trPr>
        <w:tc>
          <w:tcPr>
            <w:tcW w:w="3124" w:type="dxa"/>
          </w:tcPr>
          <w:p w14:paraId="19791AA0" w14:textId="77777777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ed with immunosuppressive agents, %</w:t>
            </w:r>
          </w:p>
        </w:tc>
        <w:tc>
          <w:tcPr>
            <w:tcW w:w="2479" w:type="dxa"/>
          </w:tcPr>
          <w:p w14:paraId="55FF3794" w14:textId="0C48EB06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/283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3" w:type="dxa"/>
          </w:tcPr>
          <w:p w14:paraId="3B03FF3C" w14:textId="2850AFA4" w:rsidR="00D3136B" w:rsidRPr="00C161BC" w:rsidRDefault="008E3627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56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  <w:r w:rsidR="00D3136B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60" w:type="dxa"/>
          </w:tcPr>
          <w:p w14:paraId="23636BCD" w14:textId="64533461" w:rsidR="00D3136B" w:rsidRPr="00C161BC" w:rsidRDefault="00D3136B" w:rsidP="00D313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E3627" w:rsidRPr="00C16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</w:t>
            </w:r>
          </w:p>
        </w:tc>
      </w:tr>
    </w:tbl>
    <w:p w14:paraId="74A14780" w14:textId="77777777" w:rsidR="00D3136B" w:rsidRPr="00C161BC" w:rsidRDefault="00D3136B" w:rsidP="00D313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Cr, creatinine; BMI, body mass index; BP, blood pressure; HBV, hepatitis B </w:t>
      </w:r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virus; HCV, hepatitis C virus; </w:t>
      </w:r>
      <w:proofErr w:type="spellStart"/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Pr="00C161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RP, high-sensitivity C-reactive protein; RAS, renin-angiotensin-aldosterone system </w:t>
      </w:r>
    </w:p>
    <w:p w14:paraId="56AA1DEC" w14:textId="77777777" w:rsidR="00CB336F" w:rsidRPr="00C161BC" w:rsidRDefault="00CB336F">
      <w:pPr>
        <w:rPr>
          <w:color w:val="000000" w:themeColor="text1"/>
        </w:rPr>
      </w:pPr>
    </w:p>
    <w:sectPr w:rsidR="00CB336F" w:rsidRPr="00C161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EDC4C" w14:textId="77777777" w:rsidR="00A83DF9" w:rsidRDefault="00A83DF9" w:rsidP="00D3136B">
      <w:pPr>
        <w:spacing w:after="0" w:line="240" w:lineRule="auto"/>
      </w:pPr>
      <w:r>
        <w:separator/>
      </w:r>
    </w:p>
  </w:endnote>
  <w:endnote w:type="continuationSeparator" w:id="0">
    <w:p w14:paraId="70706143" w14:textId="77777777" w:rsidR="00A83DF9" w:rsidRDefault="00A83DF9" w:rsidP="00D31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35C0F" w14:textId="77777777" w:rsidR="00A83DF9" w:rsidRDefault="00A83DF9" w:rsidP="00D3136B">
      <w:pPr>
        <w:spacing w:after="0" w:line="240" w:lineRule="auto"/>
      </w:pPr>
      <w:r>
        <w:separator/>
      </w:r>
    </w:p>
  </w:footnote>
  <w:footnote w:type="continuationSeparator" w:id="0">
    <w:p w14:paraId="304C29FB" w14:textId="77777777" w:rsidR="00A83DF9" w:rsidRDefault="00A83DF9" w:rsidP="00D31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1C"/>
    <w:rsid w:val="000E5A85"/>
    <w:rsid w:val="003F46DC"/>
    <w:rsid w:val="00456723"/>
    <w:rsid w:val="004A6B1C"/>
    <w:rsid w:val="004C4A04"/>
    <w:rsid w:val="00677ABE"/>
    <w:rsid w:val="00683F01"/>
    <w:rsid w:val="00786A4B"/>
    <w:rsid w:val="00812222"/>
    <w:rsid w:val="008E3627"/>
    <w:rsid w:val="00903D30"/>
    <w:rsid w:val="009A3ABF"/>
    <w:rsid w:val="00A83DF9"/>
    <w:rsid w:val="00C161BC"/>
    <w:rsid w:val="00CB336F"/>
    <w:rsid w:val="00CC4C82"/>
    <w:rsid w:val="00D3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0F0A2"/>
  <w15:chartTrackingRefBased/>
  <w15:docId w15:val="{58DE6EA9-DA36-4FAF-BAD9-0996B7B3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13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3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136B"/>
  </w:style>
  <w:style w:type="paragraph" w:styleId="a4">
    <w:name w:val="footer"/>
    <w:basedOn w:val="a"/>
    <w:link w:val="Char0"/>
    <w:uiPriority w:val="99"/>
    <w:unhideWhenUsed/>
    <w:rsid w:val="00D313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136B"/>
  </w:style>
  <w:style w:type="table" w:styleId="a5">
    <w:name w:val="Table Grid"/>
    <w:basedOn w:val="a1"/>
    <w:uiPriority w:val="39"/>
    <w:rsid w:val="00D31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환 이</dc:creator>
  <cp:keywords/>
  <dc:description/>
  <cp:lastModifiedBy>정환 이</cp:lastModifiedBy>
  <cp:revision>4</cp:revision>
  <dcterms:created xsi:type="dcterms:W3CDTF">2019-01-04T06:26:00Z</dcterms:created>
  <dcterms:modified xsi:type="dcterms:W3CDTF">2019-01-05T00:34:00Z</dcterms:modified>
</cp:coreProperties>
</file>